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 w:before="120" w:after="0"/>
        <w:jc w:val="both"/>
        <w:rPr>
          <w:b/>
          <w:b/>
        </w:rPr>
      </w:pPr>
      <w:r>
        <w:rPr>
          <w:b/>
        </w:rPr>
        <w:t xml:space="preserve">S2 Table. Mean (M), standard deviation (SD), F-statistic, and p-values of fairness ratings of nine allocation principles by medical students, general practitioners, other health professionals, and lay people for three situations of scarce medical resource allocations. </w:t>
      </w:r>
    </w:p>
    <w:p>
      <w:pPr>
        <w:pStyle w:val="Text"/>
        <w:rPr>
          <w:b/>
          <w:b/>
        </w:rPr>
      </w:pPr>
      <w:r>
        <w:rPr>
          <w:b/>
        </w:rPr>
      </w:r>
    </w:p>
    <w:tbl>
      <w:tblPr>
        <w:tblW w:w="638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3"/>
        <w:gridCol w:w="420"/>
        <w:gridCol w:w="500"/>
        <w:gridCol w:w="466"/>
        <w:gridCol w:w="554"/>
        <w:gridCol w:w="470"/>
        <w:gridCol w:w="559"/>
        <w:gridCol w:w="420"/>
        <w:gridCol w:w="500"/>
        <w:gridCol w:w="921"/>
        <w:gridCol w:w="730"/>
      </w:tblGrid>
      <w:tr>
        <w:trPr>
          <w:trHeight w:val="400" w:hRule="atLeast"/>
        </w:trPr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ns w:id="1" w:author="Pius Krütli" w:date="2016-07-01T15:45:00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>Allocation</w:t>
            </w:r>
            <w:ins w:id="0" w:author="Pius Krütli" w:date="2016-07-01T15:45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>principl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38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edical background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Test statistics (Anova)</w:t>
            </w:r>
          </w:p>
        </w:tc>
      </w:tr>
      <w:tr>
        <w:trPr>
          <w:trHeight w:val="400" w:hRule="atLeast"/>
        </w:trPr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3" w:author="Pius Krütli" w:date="2016-07-01T15:44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edical</w:t>
            </w:r>
            <w:ins w:id="2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5" w:author="Pius Krütli" w:date="2016-07-01T15:45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tudents</w:t>
            </w:r>
            <w:ins w:id="4" w:author="Pius Krütli" w:date="2016-07-01T15:4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(N=171)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7" w:author="Pius Krütli" w:date="2016-07-01T15:44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General</w:t>
            </w:r>
            <w:ins w:id="6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9" w:author="Pius Krütli" w:date="2016-07-01T15:45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practitioners</w:t>
            </w:r>
            <w:ins w:id="8" w:author="Pius Krütli" w:date="2016-07-01T15:4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(N=212)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11" w:author="Pius Krütli" w:date="2016-07-01T15:44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Other health</w:t>
            </w:r>
            <w:ins w:id="10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13" w:author="Pius Krütli" w:date="2016-07-01T15:45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professionals</w:t>
            </w:r>
            <w:ins w:id="12" w:author="Pius Krütli" w:date="2016-07-01T15:4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(N=62)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15" w:author="Pius Krütli" w:date="2016-07-01T15:44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Lay people</w:t>
            </w:r>
            <w:ins w:id="14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16" w:author="Pius Krütli" w:date="2016-07-01T15:45:00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(N=822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18" w:author="Pius Krütli" w:date="2016-07-01T15:44:00Z"/>
              </w:rPr>
            </w:pPr>
            <w:del w:id="17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20" w:author="Pius Krütli" w:date="2016-07-01T15:44:00Z"/>
              </w:rPr>
            </w:pPr>
            <w:del w:id="19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22" w:author="Pius Krütli" w:date="2016-07-01T15:44:00Z"/>
              </w:rPr>
            </w:pPr>
            <w:del w:id="21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F-statistic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24" w:author="Pius Krütli" w:date="2016-07-01T15:44:00Z"/>
              </w:rPr>
            </w:pPr>
            <w:del w:id="23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26" w:author="Pius Krütli" w:date="2016-07-01T15:44:00Z"/>
              </w:rPr>
            </w:pPr>
            <w:del w:id="25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  <w:del w:id="28" w:author="Pius Krütli" w:date="2016-07-01T15:44:00Z"/>
              </w:rPr>
            </w:pPr>
            <w:del w:id="27" w:author="Pius Krütli" w:date="2016-07-01T15:4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val="en-GB" w:eastAsia="de-DE"/>
                </w:rPr>
              </w:r>
            </w:del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D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63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Situation A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Inelastic / frequent event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(donor organs)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SIC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5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25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1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5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4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3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8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8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4.0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ORDR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7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3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2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4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8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8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7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0.36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U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4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6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3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6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4.8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BHA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6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8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7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39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4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COMB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2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1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7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9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7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2.0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YONG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1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9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2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4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8.09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RAND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9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6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7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7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0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37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E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9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2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8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0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11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MONY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0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8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0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4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5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8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63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Situation B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Inelastic / rare event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(hospital beds)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SIC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8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18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3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2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6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5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4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ORDR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9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5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2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8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1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8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8.70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U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6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2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9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9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8.0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de-DE"/>
              </w:rPr>
              <w:t>IMPF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6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2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3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7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9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4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29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COM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6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3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9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99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3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0.4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YONG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7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5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3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4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5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93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8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RAND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9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5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2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8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3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4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E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2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0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29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6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2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22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MONY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28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27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6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6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0.16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63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Situation C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Elastic / frequent event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(join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replacement)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SIC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00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6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2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17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6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4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202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ORDR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7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6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3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7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9.0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U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1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5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5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3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3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8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7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8.92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BHA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7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5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4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5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7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1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COMB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3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8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4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4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7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3.29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YONG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7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4.1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8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6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4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5.64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RAND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3.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4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5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8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5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84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7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5.43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ERV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6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39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5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0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4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3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98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401</w:t>
            </w:r>
          </w:p>
        </w:tc>
      </w:tr>
      <w:tr>
        <w:trPr>
          <w:trHeight w:val="220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MONY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6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57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5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7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5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47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2.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1.66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5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0.622</w:t>
            </w:r>
          </w:p>
        </w:tc>
      </w:tr>
    </w:tbl>
    <w:p>
      <w:pPr>
        <w:pStyle w:val="Text"/>
        <w:rPr/>
      </w:pPr>
      <w:r>
        <w:rPr/>
        <w:t>7-point Likert scales ranging from 1=totally unjust to 7=totally jus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de-CH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FunotentextZeichen">
    <w:name w:val="Fußnotentext Zeichen"/>
    <w:qFormat/>
    <w:rPr>
      <w:rFonts w:ascii="Times New Roman" w:hAnsi="Times New Roman" w:eastAsia="Times" w:cs="Times New Roman"/>
      <w:sz w:val="18"/>
      <w:szCs w:val="20"/>
    </w:rPr>
  </w:style>
  <w:style w:type="character" w:styleId="Einzug1Zeichen">
    <w:name w:val="Einzug 1 Zeichen"/>
    <w:qFormat/>
    <w:rPr>
      <w:rFonts w:ascii="Calibri" w:hAnsi="Calibri" w:eastAsia="MS Gothic;ＭＳ ゴシック" w:cs="Times New Roman"/>
      <w:b w:val="false"/>
      <w:bCs w:val="false"/>
      <w:color w:val="345A8A"/>
      <w:kern w:val="2"/>
      <w:sz w:val="22"/>
      <w:szCs w:val="22"/>
      <w:lang w:val="de-CH"/>
    </w:rPr>
  </w:style>
  <w:style w:type="character" w:styleId="Berschrift1Zeichen">
    <w:name w:val="Überschrift 1 Zeichen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de-CH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eastAsia="ja-JP"/>
    </w:rPr>
  </w:style>
  <w:style w:type="character" w:styleId="TitelZeichen">
    <w:name w:val="Titel Zeichen"/>
    <w:qFormat/>
    <w:rPr>
      <w:rFonts w:ascii="Calibri" w:hAnsi="Calibri" w:eastAsia="MS Gothic;ＭＳ ゴシック" w:cs="Times New Roman"/>
      <w:b/>
      <w:bCs/>
      <w:kern w:val="2"/>
      <w:sz w:val="32"/>
      <w:szCs w:val="32"/>
      <w:lang w:eastAsia="ja-JP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Arial" w:hAnsi="Arial" w:cs="Arial"/>
      <w:sz w:val="24"/>
      <w:szCs w:val="24"/>
      <w:lang w:val="de-CH" w:eastAsia="ja-JP"/>
    </w:rPr>
  </w:style>
  <w:style w:type="character" w:styleId="KommentarthemaZeichen">
    <w:name w:val="Kommentarthema Zeichen"/>
    <w:qFormat/>
    <w:rPr>
      <w:rFonts w:ascii="Arial" w:hAnsi="Arial" w:cs="Arial"/>
      <w:b/>
      <w:bCs/>
      <w:sz w:val="24"/>
      <w:szCs w:val="24"/>
      <w:lang w:val="de-CH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59"/>
    </w:pPr>
    <w:rPr>
      <w:rFonts w:ascii="Times New Roman" w:hAnsi="Times New Roman" w:eastAsia="Times" w:cs="Times New Roman"/>
      <w:sz w:val="18"/>
      <w:szCs w:val="20"/>
      <w:lang w:val="de-DE"/>
    </w:rPr>
  </w:style>
  <w:style w:type="paragraph" w:styleId="Einzug1">
    <w:name w:val="Einzug 1"/>
    <w:basedOn w:val="Heading1"/>
    <w:qFormat/>
    <w:pPr>
      <w:keepLines w:val="false"/>
      <w:numPr>
        <w:ilvl w:val="0"/>
        <w:numId w:val="2"/>
      </w:numPr>
      <w:spacing w:lineRule="exact" w:line="270" w:before="120" w:after="120"/>
      <w:ind w:left="720" w:hanging="360"/>
      <w:outlineLvl w:val="9"/>
    </w:pPr>
    <w:rPr>
      <w:rFonts w:ascii="Cambria" w:hAnsi="Cambria" w:eastAsia="MS Mincho;ＭＳ 明朝" w:cs="Times New Roman"/>
      <w:b w:val="false"/>
      <w:bCs w:val="false"/>
      <w:color w:val="000000"/>
      <w:kern w:val="2"/>
      <w:sz w:val="22"/>
      <w:szCs w:val="22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NewRomanPS;Times New Roman"/>
      <w:sz w:val="20"/>
      <w:szCs w:val="20"/>
      <w:lang w:val="en-US" w:bidi="en-US"/>
    </w:rPr>
  </w:style>
  <w:style w:type="paragraph" w:styleId="FigureTablecapture">
    <w:name w:val="Figure &amp; Table capture"/>
    <w:basedOn w:val="Normal"/>
    <w:qFormat/>
    <w:pPr>
      <w:spacing w:before="120" w:after="120"/>
      <w:jc w:val="both"/>
    </w:pPr>
    <w:rPr>
      <w:rFonts w:ascii="Times New Roman" w:hAnsi="Times New Roman" w:cs="Times New Roman"/>
      <w:sz w:val="18"/>
      <w:szCs w:val="18"/>
      <w:lang w:val="en-GB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3:43:00Z</dcterms:created>
  <dc:creator>Pius Krütli</dc:creator>
  <dc:description/>
  <cp:keywords/>
  <dc:language>en-US</dc:language>
  <cp:lastModifiedBy>Pius Krütli</cp:lastModifiedBy>
  <cp:lastPrinted>2015-09-09T14:36:00Z</cp:lastPrinted>
  <dcterms:modified xsi:type="dcterms:W3CDTF">2016-07-01T13:45:00Z</dcterms:modified>
  <cp:revision>3</cp:revision>
  <dc:subject/>
  <dc:title/>
</cp:coreProperties>
</file>